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C2361" w14:textId="55CDC8B9" w:rsidR="007B3B1C" w:rsidRDefault="00145E12" w:rsidP="007B3B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07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="008212D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8212D7" w:rsidRPr="00E307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Pr="00E307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Die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</w:t>
      </w:r>
      <w:r w:rsidRPr="00E307D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lecular operational taxonomic units (MOTUs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tected in the samples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sted MOTUs were </w:t>
      </w:r>
      <w:r w:rsidRPr="00E307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tected more than 10 times in at least one of the </w:t>
      </w:r>
      <w:proofErr w:type="gramStart"/>
      <w:r w:rsidRPr="00E307DD">
        <w:rPr>
          <w:rFonts w:ascii="Times New Roman" w:eastAsia="Times New Roman" w:hAnsi="Times New Roman" w:cs="Times New Roman"/>
          <w:sz w:val="24"/>
          <w:szCs w:val="24"/>
          <w:lang w:val="en-US"/>
        </w:rPr>
        <w:t>two herbivore</w:t>
      </w:r>
      <w:proofErr w:type="gramEnd"/>
      <w:r w:rsidRPr="00E307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es.</w:t>
      </w:r>
      <w:r w:rsidRPr="004038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ccurrence refers to t</w:t>
      </w:r>
      <w:r w:rsidRPr="004038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 number of sequence read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ae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mples of each species</w:t>
      </w:r>
      <w:r w:rsidRPr="004038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Frequenc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fers to</w:t>
      </w:r>
      <w:r w:rsidRPr="004038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number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amples</w:t>
      </w:r>
      <w:r w:rsidRPr="004038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ere the MOTUs were detected. </w:t>
      </w:r>
    </w:p>
    <w:tbl>
      <w:tblPr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4"/>
        <w:gridCol w:w="2409"/>
        <w:gridCol w:w="1134"/>
        <w:gridCol w:w="993"/>
        <w:gridCol w:w="1134"/>
        <w:gridCol w:w="992"/>
      </w:tblGrid>
      <w:tr w:rsidR="007B3B1C" w:rsidRPr="00827744" w14:paraId="3A688EB1" w14:textId="77777777" w:rsidTr="00D62DF8">
        <w:trPr>
          <w:trHeight w:val="525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C5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81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362" w14:textId="77777777" w:rsidR="007B3B1C" w:rsidRPr="003644D3" w:rsidRDefault="007B3B1C" w:rsidP="00D62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644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7E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81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CF7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Wali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ibex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EB1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Goat</w:t>
            </w:r>
            <w:proofErr w:type="spellEnd"/>
          </w:p>
        </w:tc>
      </w:tr>
      <w:tr w:rsidR="007B3B1C" w:rsidRPr="00827744" w14:paraId="0B774098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F9E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 xml:space="preserve">Plant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fami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4E48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Functional</w:t>
            </w:r>
            <w:proofErr w:type="spellEnd"/>
            <w:r w:rsidRPr="00364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364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group</w:t>
            </w:r>
            <w:proofErr w:type="spellEnd"/>
            <w:r w:rsidRPr="003644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nb-NO"/>
              </w:rPr>
              <w:t> </w:t>
            </w:r>
            <w:r w:rsidRPr="003644D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nb-NO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11A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 xml:space="preserve">Plant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>taxon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nb-NO"/>
              </w:rPr>
              <w:t xml:space="preserve"> (MOT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D47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>Occur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CE8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>Frequ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55A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>Occurren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D97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nb-NO"/>
              </w:rPr>
              <w:t>Frequency</w:t>
            </w:r>
            <w:proofErr w:type="spellEnd"/>
          </w:p>
        </w:tc>
      </w:tr>
      <w:tr w:rsidR="007B3B1C" w:rsidRPr="00827744" w14:paraId="74ADC1FC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2D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Ros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DE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E3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lchemill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BA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6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6C2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2D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9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AC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</w:t>
            </w:r>
          </w:p>
        </w:tc>
      </w:tr>
      <w:tr w:rsidR="007B3B1C" w:rsidRPr="00827744" w14:paraId="3542986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DDC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FCA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17D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Rosa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byssi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812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B4E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69D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2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37B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</w:tr>
      <w:tr w:rsidR="007B3B1C" w:rsidRPr="00827744" w14:paraId="1A41C8D0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E22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Hyperi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0534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9DD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yperic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revol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339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49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16F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108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602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</w:t>
            </w:r>
          </w:p>
        </w:tc>
      </w:tr>
      <w:tr w:rsidR="007B3B1C" w:rsidRPr="00827744" w14:paraId="2DC89906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8FF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Er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6CEA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2EB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Erica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rbor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F6E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1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B0C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6B2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86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AAA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5</w:t>
            </w:r>
          </w:p>
        </w:tc>
      </w:tr>
      <w:tr w:rsidR="007B3B1C" w:rsidRPr="00827744" w14:paraId="4BD89809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D7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As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B19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1D2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elichrysum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D0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2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90E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60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53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37DFC97A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7FF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C99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70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Inul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rbuscu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160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B80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1D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588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2621EFB2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643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A31F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A6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elichrys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orrid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4F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DB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F1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296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</w:tr>
      <w:tr w:rsidR="007B3B1C" w:rsidRPr="00827744" w14:paraId="5B94F27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37A2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5FE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19B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Vernoni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73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90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C3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EA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</w:t>
            </w:r>
          </w:p>
        </w:tc>
      </w:tr>
      <w:tr w:rsidR="007B3B1C" w:rsidRPr="00827744" w14:paraId="00927E6A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A85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ADD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58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Carduus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BA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F6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D0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2E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</w:tr>
      <w:tr w:rsidR="007B3B1C" w:rsidRPr="00827744" w14:paraId="3645946F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4CDA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FE58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4F5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Dichrocephal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DAC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C90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E4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FE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</w:tr>
      <w:tr w:rsidR="007B3B1C" w:rsidRPr="00827744" w14:paraId="6F5E2D01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3E9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677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9E6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aplocarph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F69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76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53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41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37E474A0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0BC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907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C3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enecio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632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84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20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BC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3222750D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2B8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975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476" w14:textId="77777777" w:rsidR="007B3B1C" w:rsidRPr="001D0A0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B09C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Astere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D3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C8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D3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48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14DF18FD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48E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270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1DB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811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Asteracea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D2D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686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4F1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11B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5</w:t>
            </w:r>
          </w:p>
        </w:tc>
      </w:tr>
      <w:tr w:rsidR="007B3B1C" w:rsidRPr="00827744" w14:paraId="23995C3F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648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55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a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2E84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3C8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Rumex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877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5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E11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F90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0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6A8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6</w:t>
            </w:r>
          </w:p>
        </w:tc>
      </w:tr>
      <w:tr w:rsidR="007B3B1C" w:rsidRPr="00827744" w14:paraId="0EB6C031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992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Crassu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6254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F41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eoni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leucoblepha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5D2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9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03C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7B2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836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1277001E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CD0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Urti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517E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161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Parietari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debi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E0A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2E2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4CB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958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3E8F5415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33B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55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anu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1C38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6C4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Lobeli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rhynchopeta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DB2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7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33B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CC3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81E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5681859F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895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Lam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9A2D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19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Thymus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chimp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CD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A5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7B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B3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</w:t>
            </w:r>
          </w:p>
        </w:tc>
      </w:tr>
      <w:tr w:rsidR="007B3B1C" w:rsidRPr="00827744" w14:paraId="69C1BD6E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A08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D382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A74" w14:textId="77777777" w:rsidR="007B3B1C" w:rsidRPr="0008117D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811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Menthea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83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EF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02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5C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</w:tr>
      <w:tr w:rsidR="007B3B1C" w:rsidRPr="00827744" w14:paraId="02FEB98C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520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E08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7D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Nepet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zur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D24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86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7F1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AB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4DFDA51E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D747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60BC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07F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aturej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AA7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4F3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4BA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A79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</w:tr>
      <w:tr w:rsidR="007B3B1C" w:rsidRPr="00442A8F" w14:paraId="44DC4C4C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44D43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4C342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ab/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36C21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ami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80DD2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71758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74D95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812F6" w14:textId="77777777" w:rsidR="007B3B1C" w:rsidRPr="00442A8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442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</w:tr>
      <w:tr w:rsidR="007B3B1C" w:rsidRPr="00827744" w14:paraId="3FB938B5" w14:textId="77777777" w:rsidTr="00D62DF8">
        <w:trPr>
          <w:trHeight w:val="495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CC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Rubiacea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84D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7A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Galium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09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0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D3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D4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DA7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</w:tr>
      <w:tr w:rsidR="007B3B1C" w:rsidRPr="00827744" w14:paraId="74593443" w14:textId="77777777" w:rsidTr="00D62DF8">
        <w:trPr>
          <w:trHeight w:val="495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3C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1DAF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95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Veronica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E5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7C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1D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3F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25694A1C" w14:textId="77777777" w:rsidTr="00D62DF8">
        <w:trPr>
          <w:trHeight w:val="495"/>
        </w:trPr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70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4DA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53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nthosperm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pachyrrhizu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68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218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66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D63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609593B9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E23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06F1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B36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Galinier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axifrag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09D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BF3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797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DE4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65640F0F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0E0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Onagr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ED80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2D1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Epilobi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tereophyll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23F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E61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EA0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068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65529BA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A95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Dryopteri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1260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D28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Dryopteris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chimpe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57B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084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953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176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7718F112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88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Po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D45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Graminoi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99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Festuc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72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FD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10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68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</w:t>
            </w:r>
          </w:p>
        </w:tc>
      </w:tr>
      <w:tr w:rsidR="007B3B1C" w:rsidRPr="00827744" w14:paraId="44898F5D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2E70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B9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25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ndropogon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B9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45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44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DE9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</w:tr>
      <w:tr w:rsidR="007B3B1C" w:rsidRPr="00827744" w14:paraId="4F27CBF2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F52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323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AB7" w14:textId="77777777" w:rsidR="007B3B1C" w:rsidRPr="000B09C7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b-NO"/>
              </w:rPr>
            </w:pPr>
            <w:r w:rsidRPr="000B09C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PACMAD </w:t>
            </w:r>
            <w:proofErr w:type="spellStart"/>
            <w:r w:rsidRPr="000B09C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1D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A4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880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86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4BBBED2B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149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65A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37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Pennisetum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AE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25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C0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16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73ADBF01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690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0E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076" w14:textId="77777777" w:rsidR="007B3B1C" w:rsidRPr="000B09C7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B09C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Pooid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79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5B5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EFA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C1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</w:t>
            </w:r>
          </w:p>
        </w:tc>
      </w:tr>
      <w:tr w:rsidR="007B3B1C" w:rsidRPr="00827744" w14:paraId="3903D880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84D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397E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8DB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Rytidosperm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ubulat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569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3E9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0F3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9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253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167BFB10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6EA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55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F9CC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EDF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Myrsine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C58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6B8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658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4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6C7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</w:tr>
      <w:tr w:rsidR="007B3B1C" w:rsidRPr="00827744" w14:paraId="6F43EDC9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4DD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Celast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C6FD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8CE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Maytenus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A40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5A6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909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C2E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</w:tr>
      <w:tr w:rsidR="007B3B1C" w:rsidRPr="00827744" w14:paraId="360CAC4D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80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Ranuncul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C1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98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Clematis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F6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3C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35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564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58A1B3EE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E82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11E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C10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Ranunculus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E12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3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197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EB2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34B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003A603E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A9D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ol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5E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8B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Discopodium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penninervi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ED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21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93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51A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</w:tr>
      <w:tr w:rsidR="007B3B1C" w:rsidRPr="00827744" w14:paraId="0BBAAA8D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E59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CA9D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-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B03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olanum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1D3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3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EFF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077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9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40CC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</w:t>
            </w:r>
          </w:p>
        </w:tc>
      </w:tr>
      <w:tr w:rsidR="007B3B1C" w:rsidRPr="00827744" w14:paraId="321C7F5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938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axifrag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6821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A70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Saxifraga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eder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DC9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065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F2A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A93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4CE4A735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57C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crophula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A28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973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ebenstreti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ngol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232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66B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4D8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0B3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23F1F292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6EE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Brassi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54CE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485D" w14:textId="77777777" w:rsidR="007B3B1C" w:rsidRPr="00AC7CAF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C7CA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Brassicaceae</w:t>
            </w:r>
            <w:proofErr w:type="spellEnd"/>
            <w:r w:rsidRPr="00AC7CA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F65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70A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729C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B08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</w:tr>
      <w:tr w:rsidR="007B3B1C" w:rsidRPr="00827744" w14:paraId="3E0F3CB5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9D3D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lastRenderedPageBreak/>
              <w:t>Ap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A9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DA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aplosciadi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byssin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75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A1C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CD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27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</w:tr>
      <w:tr w:rsidR="007B3B1C" w:rsidRPr="00827744" w14:paraId="52D025F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EB3" w14:textId="77777777" w:rsidR="007B3B1C" w:rsidRPr="00827744" w:rsidRDefault="007B3B1C" w:rsidP="00D6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B5CA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B4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Heracleum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byssin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4E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1D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75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5E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59E5C867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B39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9429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A19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Agrocharis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F12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6AD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6FA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151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420221E1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085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55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anthorrhoeaceae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9AD2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1A0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Kniphofia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005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F13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464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676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  <w:tr w:rsidR="007B3B1C" w:rsidRPr="00827744" w14:paraId="39EB1E74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C7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Ol</w:t>
            </w: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4BB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98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Olea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36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A6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47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54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2F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2</w:t>
            </w:r>
          </w:p>
        </w:tc>
      </w:tr>
      <w:tr w:rsidR="007B3B1C" w:rsidRPr="00827744" w14:paraId="27AAB3FE" w14:textId="77777777" w:rsidTr="00D62DF8">
        <w:trPr>
          <w:trHeight w:val="495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135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E513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E14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Jasminum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E5F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FCA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C79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2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EBA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</w:t>
            </w:r>
          </w:p>
        </w:tc>
      </w:tr>
      <w:tr w:rsidR="007B3B1C" w:rsidRPr="00827744" w14:paraId="7CD8D97E" w14:textId="77777777" w:rsidTr="00D62DF8">
        <w:trPr>
          <w:trHeight w:val="495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E0B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Myric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3388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Shr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tre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AF9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Myric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alicifol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FCC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949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3C5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C254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6</w:t>
            </w:r>
          </w:p>
        </w:tc>
      </w:tr>
      <w:tr w:rsidR="007B3B1C" w:rsidRPr="00827744" w14:paraId="64D18B14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B3D5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ab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AC00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49A0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Trifolium</w:t>
            </w:r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5FDB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418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CFE6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82D3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4</w:t>
            </w:r>
          </w:p>
        </w:tc>
      </w:tr>
      <w:tr w:rsidR="007B3B1C" w:rsidRPr="00827744" w14:paraId="05742C03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6178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Boragin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2550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5D67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Cynoglossum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sp</w:t>
            </w:r>
            <w:proofErr w:type="spellEnd"/>
            <w:r w:rsidRPr="001D0A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DE" w:eastAsia="nb-N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357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42DE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054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663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1</w:t>
            </w:r>
          </w:p>
        </w:tc>
      </w:tr>
      <w:tr w:rsidR="007B3B1C" w:rsidRPr="00827744" w14:paraId="7EC9FBAE" w14:textId="77777777" w:rsidTr="00D62DF8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2A22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55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3949" w14:textId="77777777" w:rsidR="007B3B1C" w:rsidRPr="003644D3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64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Forb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84AF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Scabiosa</w:t>
            </w:r>
            <w:proofErr w:type="spellEnd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 xml:space="preserve"> </w:t>
            </w:r>
            <w:proofErr w:type="spellStart"/>
            <w:r w:rsidRPr="008277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nb-NO"/>
              </w:rPr>
              <w:t>columba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D4E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D659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D6CA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0801" w14:textId="77777777" w:rsidR="007B3B1C" w:rsidRPr="00827744" w:rsidRDefault="007B3B1C" w:rsidP="00D62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27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3</w:t>
            </w:r>
          </w:p>
        </w:tc>
      </w:tr>
    </w:tbl>
    <w:p w14:paraId="25C94304" w14:textId="06675A8D" w:rsidR="003A5E22" w:rsidRDefault="003A5E22" w:rsidP="007B3B1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1CAD39" w14:textId="7382CCEF" w:rsidR="008470D5" w:rsidRDefault="008470D5">
      <w:bookmarkStart w:id="0" w:name="_GoBack"/>
      <w:bookmarkEnd w:id="0"/>
    </w:p>
    <w:sectPr w:rsidR="008470D5" w:rsidSect="00D62DF8">
      <w:footerReference w:type="default" r:id="rId8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046C9" w14:textId="77777777" w:rsidR="00382815" w:rsidRDefault="00382815">
      <w:pPr>
        <w:spacing w:after="0" w:line="240" w:lineRule="auto"/>
      </w:pPr>
      <w:r>
        <w:separator/>
      </w:r>
    </w:p>
  </w:endnote>
  <w:endnote w:type="continuationSeparator" w:id="0">
    <w:p w14:paraId="4C612D74" w14:textId="77777777" w:rsidR="00382815" w:rsidRDefault="0038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1052056"/>
      <w:docPartObj>
        <w:docPartGallery w:val="Page Numbers (Bottom of Page)"/>
        <w:docPartUnique/>
      </w:docPartObj>
    </w:sdtPr>
    <w:sdtEndPr/>
    <w:sdtContent>
      <w:p w14:paraId="282E2319" w14:textId="77777777" w:rsidR="00382815" w:rsidRDefault="0038281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564B" w:rsidRPr="00BB564B">
          <w:rPr>
            <w:noProof/>
            <w:lang w:val="nb-NO"/>
          </w:rPr>
          <w:t>3</w:t>
        </w:r>
        <w:r>
          <w:rPr>
            <w:noProof/>
            <w:lang w:val="nb-NO"/>
          </w:rPr>
          <w:fldChar w:fldCharType="end"/>
        </w:r>
      </w:p>
    </w:sdtContent>
  </w:sdt>
  <w:p w14:paraId="0D054330" w14:textId="77777777" w:rsidR="00382815" w:rsidRDefault="0038281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11BAE" w14:textId="77777777" w:rsidR="00382815" w:rsidRDefault="00382815">
      <w:pPr>
        <w:spacing w:after="0" w:line="240" w:lineRule="auto"/>
      </w:pPr>
      <w:r>
        <w:separator/>
      </w:r>
    </w:p>
  </w:footnote>
  <w:footnote w:type="continuationSeparator" w:id="0">
    <w:p w14:paraId="7694AF5A" w14:textId="77777777" w:rsidR="00382815" w:rsidRDefault="00382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C5DDA"/>
    <w:multiLevelType w:val="hybridMultilevel"/>
    <w:tmpl w:val="876E2B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D71A1"/>
    <w:multiLevelType w:val="hybridMultilevel"/>
    <w:tmpl w:val="A29822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1438F9"/>
    <w:multiLevelType w:val="hybridMultilevel"/>
    <w:tmpl w:val="264C873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04DCD"/>
    <w:multiLevelType w:val="hybridMultilevel"/>
    <w:tmpl w:val="ACCA553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431A68"/>
    <w:multiLevelType w:val="hybridMultilevel"/>
    <w:tmpl w:val="ACCA553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DD14EF"/>
    <w:multiLevelType w:val="hybridMultilevel"/>
    <w:tmpl w:val="B1BCE59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O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a95ratu5rpvceewz9v2p5utwwv5x9sx095&quot;&gt;Walia Anim Conserv&lt;record-ids&gt;&lt;item&gt;110&lt;/item&gt;&lt;item&gt;155&lt;/item&gt;&lt;/record-ids&gt;&lt;/item&gt;&lt;/Libraries&gt;"/>
  </w:docVars>
  <w:rsids>
    <w:rsidRoot w:val="007B3B1C"/>
    <w:rsid w:val="0000620F"/>
    <w:rsid w:val="00034673"/>
    <w:rsid w:val="00122F65"/>
    <w:rsid w:val="00145E12"/>
    <w:rsid w:val="001F65C0"/>
    <w:rsid w:val="002630C0"/>
    <w:rsid w:val="00287D6A"/>
    <w:rsid w:val="0029024E"/>
    <w:rsid w:val="00382815"/>
    <w:rsid w:val="003864E0"/>
    <w:rsid w:val="003A5E22"/>
    <w:rsid w:val="003E3874"/>
    <w:rsid w:val="00423CB0"/>
    <w:rsid w:val="004339B7"/>
    <w:rsid w:val="00436090"/>
    <w:rsid w:val="00462F76"/>
    <w:rsid w:val="00523C82"/>
    <w:rsid w:val="00560938"/>
    <w:rsid w:val="00562588"/>
    <w:rsid w:val="0057746D"/>
    <w:rsid w:val="005A50FD"/>
    <w:rsid w:val="006C64E3"/>
    <w:rsid w:val="006E1B1A"/>
    <w:rsid w:val="00791175"/>
    <w:rsid w:val="007B2613"/>
    <w:rsid w:val="007B3B1C"/>
    <w:rsid w:val="007E59BF"/>
    <w:rsid w:val="00810F16"/>
    <w:rsid w:val="008212D7"/>
    <w:rsid w:val="008470D5"/>
    <w:rsid w:val="008C7B9F"/>
    <w:rsid w:val="008E1C25"/>
    <w:rsid w:val="008E33EB"/>
    <w:rsid w:val="00966E36"/>
    <w:rsid w:val="009A4CE0"/>
    <w:rsid w:val="00A275A0"/>
    <w:rsid w:val="00B110BA"/>
    <w:rsid w:val="00B1170A"/>
    <w:rsid w:val="00B20C0B"/>
    <w:rsid w:val="00BB564B"/>
    <w:rsid w:val="00C26F05"/>
    <w:rsid w:val="00C53DD6"/>
    <w:rsid w:val="00CF1977"/>
    <w:rsid w:val="00D41B1C"/>
    <w:rsid w:val="00D62DF8"/>
    <w:rsid w:val="00DA4355"/>
    <w:rsid w:val="00DB2A92"/>
    <w:rsid w:val="00E45781"/>
    <w:rsid w:val="00E633FA"/>
    <w:rsid w:val="00E76CFA"/>
    <w:rsid w:val="00E815FB"/>
    <w:rsid w:val="00F04A1A"/>
    <w:rsid w:val="00F07B52"/>
    <w:rsid w:val="00F36397"/>
    <w:rsid w:val="00F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837D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B1C"/>
    <w:pPr>
      <w:spacing w:after="200" w:line="276" w:lineRule="auto"/>
    </w:pPr>
    <w:rPr>
      <w:sz w:val="22"/>
      <w:szCs w:val="22"/>
      <w:lang w:val="nb-NO" w:eastAsia="zh-C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B3B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erschrift2">
    <w:name w:val="heading 2"/>
    <w:basedOn w:val="Standard"/>
    <w:link w:val="berschrift2Zeichen"/>
    <w:uiPriority w:val="9"/>
    <w:qFormat/>
    <w:rsid w:val="007B3B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B3B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7B3B1C"/>
    <w:rPr>
      <w:rFonts w:ascii="Times New Roman" w:eastAsia="Times New Roman" w:hAnsi="Times New Roman" w:cs="Times New Roman"/>
      <w:b/>
      <w:bCs/>
      <w:sz w:val="36"/>
      <w:szCs w:val="36"/>
      <w:lang w:val="nb-NO" w:eastAsia="zh-CN"/>
    </w:rPr>
  </w:style>
  <w:style w:type="numbering" w:customStyle="1" w:styleId="NoList1">
    <w:name w:val="No List1"/>
    <w:next w:val="KeineListe"/>
    <w:uiPriority w:val="99"/>
    <w:semiHidden/>
    <w:unhideWhenUsed/>
    <w:rsid w:val="007B3B1C"/>
  </w:style>
  <w:style w:type="paragraph" w:styleId="Listenabsatz">
    <w:name w:val="List Paragraph"/>
    <w:basedOn w:val="Standard"/>
    <w:uiPriority w:val="34"/>
    <w:qFormat/>
    <w:rsid w:val="007B3B1C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7B3B1C"/>
    <w:rPr>
      <w:strike w:val="0"/>
      <w:dstrike w:val="0"/>
      <w:color w:val="3C63AF"/>
      <w:u w:val="none"/>
      <w:effect w:val="none"/>
    </w:rPr>
  </w:style>
  <w:style w:type="character" w:styleId="Herausstellen">
    <w:name w:val="Emphasis"/>
    <w:basedOn w:val="Absatzstandardschriftart"/>
    <w:uiPriority w:val="20"/>
    <w:qFormat/>
    <w:rsid w:val="007B3B1C"/>
    <w:rPr>
      <w:i/>
      <w:iCs/>
    </w:rPr>
  </w:style>
  <w:style w:type="character" w:customStyle="1" w:styleId="fixed">
    <w:name w:val="fixed"/>
    <w:basedOn w:val="Absatzstandardschriftart"/>
    <w:rsid w:val="007B3B1C"/>
  </w:style>
  <w:style w:type="character" w:customStyle="1" w:styleId="gene">
    <w:name w:val="gene"/>
    <w:basedOn w:val="Absatzstandardschriftart"/>
    <w:rsid w:val="007B3B1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B3B1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B3B1C"/>
    <w:rPr>
      <w:rFonts w:ascii="Tahoma" w:hAnsi="Tahoma" w:cs="Tahoma"/>
      <w:sz w:val="16"/>
      <w:szCs w:val="16"/>
      <w:lang w:val="en-GB" w:eastAsia="zh-CN"/>
    </w:rPr>
  </w:style>
  <w:style w:type="character" w:customStyle="1" w:styleId="pubyear">
    <w:name w:val="pubyear"/>
    <w:basedOn w:val="Absatzstandardschriftart"/>
    <w:rsid w:val="007B3B1C"/>
  </w:style>
  <w:style w:type="character" w:customStyle="1" w:styleId="apple-converted-space">
    <w:name w:val="apple-converted-space"/>
    <w:basedOn w:val="Absatzstandardschriftart"/>
    <w:rsid w:val="007B3B1C"/>
  </w:style>
  <w:style w:type="numbering" w:customStyle="1" w:styleId="NoList11">
    <w:name w:val="No List11"/>
    <w:next w:val="KeineListe"/>
    <w:uiPriority w:val="99"/>
    <w:semiHidden/>
    <w:unhideWhenUsed/>
    <w:rsid w:val="007B3B1C"/>
  </w:style>
  <w:style w:type="table" w:styleId="Tabellenraster">
    <w:name w:val="Table Grid"/>
    <w:basedOn w:val="NormaleTabelle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7B3B1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B3B1C"/>
    <w:pPr>
      <w:spacing w:line="240" w:lineRule="auto"/>
    </w:pPr>
    <w:rPr>
      <w:sz w:val="20"/>
      <w:szCs w:val="20"/>
      <w:lang w:val="en-GB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B3B1C"/>
    <w:rPr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B3B1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B3B1C"/>
    <w:rPr>
      <w:b/>
      <w:bCs/>
      <w:sz w:val="20"/>
      <w:szCs w:val="20"/>
      <w:lang w:val="en-GB" w:eastAsia="zh-CN"/>
    </w:rPr>
  </w:style>
  <w:style w:type="paragraph" w:customStyle="1" w:styleId="last">
    <w:name w:val="last"/>
    <w:basedOn w:val="Standard"/>
    <w:rsid w:val="007B3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Absatzstandardschriftart"/>
    <w:rsid w:val="007B3B1C"/>
  </w:style>
  <w:style w:type="character" w:customStyle="1" w:styleId="booktitle">
    <w:name w:val="booktitle"/>
    <w:basedOn w:val="Absatzstandardschriftart"/>
    <w:rsid w:val="007B3B1C"/>
  </w:style>
  <w:style w:type="paragraph" w:styleId="Kopfzeile">
    <w:name w:val="header"/>
    <w:basedOn w:val="Standard"/>
    <w:link w:val="Kopf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B3B1C"/>
    <w:rPr>
      <w:sz w:val="22"/>
      <w:szCs w:val="22"/>
      <w:lang w:val="en-GB" w:eastAsia="zh-CN"/>
    </w:rPr>
  </w:style>
  <w:style w:type="paragraph" w:styleId="Fuzeile">
    <w:name w:val="footer"/>
    <w:basedOn w:val="Standard"/>
    <w:link w:val="Fu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eichen">
    <w:name w:val="Fußzeile Zeichen"/>
    <w:basedOn w:val="Absatzstandardschriftart"/>
    <w:link w:val="Fuzeile"/>
    <w:uiPriority w:val="99"/>
    <w:rsid w:val="007B3B1C"/>
    <w:rPr>
      <w:sz w:val="22"/>
      <w:szCs w:val="22"/>
      <w:lang w:val="en-GB" w:eastAsia="zh-CN"/>
    </w:rPr>
  </w:style>
  <w:style w:type="table" w:customStyle="1" w:styleId="TableGrid1">
    <w:name w:val="Table Grid1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basedOn w:val="Absatzstandardschriftart"/>
    <w:uiPriority w:val="22"/>
    <w:qFormat/>
    <w:rsid w:val="007B3B1C"/>
    <w:rPr>
      <w:b/>
      <w:bCs/>
    </w:rPr>
  </w:style>
  <w:style w:type="character" w:customStyle="1" w:styleId="vrtx-address-line">
    <w:name w:val="vrtx-address-line"/>
    <w:basedOn w:val="Absatzstandardschriftart"/>
    <w:rsid w:val="007B3B1C"/>
  </w:style>
  <w:style w:type="paragraph" w:styleId="Bearbeitung">
    <w:name w:val="Revision"/>
    <w:hidden/>
    <w:uiPriority w:val="99"/>
    <w:semiHidden/>
    <w:rsid w:val="007B3B1C"/>
    <w:rPr>
      <w:sz w:val="22"/>
      <w:szCs w:val="22"/>
      <w:lang w:val="nb-NO" w:eastAsia="zh-CN"/>
    </w:rPr>
  </w:style>
  <w:style w:type="table" w:customStyle="1" w:styleId="TableGrid3">
    <w:name w:val="Table Grid3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Char"/>
    <w:rsid w:val="007B3B1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B3B1C"/>
    <w:rPr>
      <w:rFonts w:ascii="Cambria" w:hAnsi="Cambria"/>
      <w:noProof/>
      <w:sz w:val="22"/>
      <w:szCs w:val="22"/>
      <w:lang w:val="nb-NO" w:eastAsia="zh-CN"/>
    </w:rPr>
  </w:style>
  <w:style w:type="paragraph" w:customStyle="1" w:styleId="EndNoteBibliography">
    <w:name w:val="EndNote Bibliography"/>
    <w:basedOn w:val="Standard"/>
    <w:link w:val="EndNoteBibliographyChar"/>
    <w:rsid w:val="007B3B1C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B3B1C"/>
    <w:rPr>
      <w:rFonts w:ascii="Cambria" w:hAnsi="Cambria"/>
      <w:noProof/>
      <w:sz w:val="22"/>
      <w:szCs w:val="22"/>
      <w:lang w:val="nb-NO" w:eastAsia="zh-CN"/>
    </w:rPr>
  </w:style>
  <w:style w:type="table" w:customStyle="1" w:styleId="TableGrid5">
    <w:name w:val="Table Grid5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7B3B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B1C"/>
    <w:pPr>
      <w:spacing w:after="200" w:line="276" w:lineRule="auto"/>
    </w:pPr>
    <w:rPr>
      <w:sz w:val="22"/>
      <w:szCs w:val="22"/>
      <w:lang w:val="nb-NO" w:eastAsia="zh-C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B3B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erschrift2">
    <w:name w:val="heading 2"/>
    <w:basedOn w:val="Standard"/>
    <w:link w:val="berschrift2Zeichen"/>
    <w:uiPriority w:val="9"/>
    <w:qFormat/>
    <w:rsid w:val="007B3B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B3B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CN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7B3B1C"/>
    <w:rPr>
      <w:rFonts w:ascii="Times New Roman" w:eastAsia="Times New Roman" w:hAnsi="Times New Roman" w:cs="Times New Roman"/>
      <w:b/>
      <w:bCs/>
      <w:sz w:val="36"/>
      <w:szCs w:val="36"/>
      <w:lang w:val="nb-NO" w:eastAsia="zh-CN"/>
    </w:rPr>
  </w:style>
  <w:style w:type="numbering" w:customStyle="1" w:styleId="NoList1">
    <w:name w:val="No List1"/>
    <w:next w:val="KeineListe"/>
    <w:uiPriority w:val="99"/>
    <w:semiHidden/>
    <w:unhideWhenUsed/>
    <w:rsid w:val="007B3B1C"/>
  </w:style>
  <w:style w:type="paragraph" w:styleId="Listenabsatz">
    <w:name w:val="List Paragraph"/>
    <w:basedOn w:val="Standard"/>
    <w:uiPriority w:val="34"/>
    <w:qFormat/>
    <w:rsid w:val="007B3B1C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7B3B1C"/>
    <w:rPr>
      <w:strike w:val="0"/>
      <w:dstrike w:val="0"/>
      <w:color w:val="3C63AF"/>
      <w:u w:val="none"/>
      <w:effect w:val="none"/>
    </w:rPr>
  </w:style>
  <w:style w:type="character" w:styleId="Herausstellen">
    <w:name w:val="Emphasis"/>
    <w:basedOn w:val="Absatzstandardschriftart"/>
    <w:uiPriority w:val="20"/>
    <w:qFormat/>
    <w:rsid w:val="007B3B1C"/>
    <w:rPr>
      <w:i/>
      <w:iCs/>
    </w:rPr>
  </w:style>
  <w:style w:type="character" w:customStyle="1" w:styleId="fixed">
    <w:name w:val="fixed"/>
    <w:basedOn w:val="Absatzstandardschriftart"/>
    <w:rsid w:val="007B3B1C"/>
  </w:style>
  <w:style w:type="character" w:customStyle="1" w:styleId="gene">
    <w:name w:val="gene"/>
    <w:basedOn w:val="Absatzstandardschriftart"/>
    <w:rsid w:val="007B3B1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B3B1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B3B1C"/>
    <w:rPr>
      <w:rFonts w:ascii="Tahoma" w:hAnsi="Tahoma" w:cs="Tahoma"/>
      <w:sz w:val="16"/>
      <w:szCs w:val="16"/>
      <w:lang w:val="en-GB" w:eastAsia="zh-CN"/>
    </w:rPr>
  </w:style>
  <w:style w:type="character" w:customStyle="1" w:styleId="pubyear">
    <w:name w:val="pubyear"/>
    <w:basedOn w:val="Absatzstandardschriftart"/>
    <w:rsid w:val="007B3B1C"/>
  </w:style>
  <w:style w:type="character" w:customStyle="1" w:styleId="apple-converted-space">
    <w:name w:val="apple-converted-space"/>
    <w:basedOn w:val="Absatzstandardschriftart"/>
    <w:rsid w:val="007B3B1C"/>
  </w:style>
  <w:style w:type="numbering" w:customStyle="1" w:styleId="NoList11">
    <w:name w:val="No List11"/>
    <w:next w:val="KeineListe"/>
    <w:uiPriority w:val="99"/>
    <w:semiHidden/>
    <w:unhideWhenUsed/>
    <w:rsid w:val="007B3B1C"/>
  </w:style>
  <w:style w:type="table" w:styleId="Tabellenraster">
    <w:name w:val="Table Grid"/>
    <w:basedOn w:val="NormaleTabelle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7B3B1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7B3B1C"/>
    <w:pPr>
      <w:spacing w:line="240" w:lineRule="auto"/>
    </w:pPr>
    <w:rPr>
      <w:sz w:val="20"/>
      <w:szCs w:val="20"/>
      <w:lang w:val="en-GB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B3B1C"/>
    <w:rPr>
      <w:sz w:val="20"/>
      <w:szCs w:val="20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B3B1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B3B1C"/>
    <w:rPr>
      <w:b/>
      <w:bCs/>
      <w:sz w:val="20"/>
      <w:szCs w:val="20"/>
      <w:lang w:val="en-GB" w:eastAsia="zh-CN"/>
    </w:rPr>
  </w:style>
  <w:style w:type="paragraph" w:customStyle="1" w:styleId="last">
    <w:name w:val="last"/>
    <w:basedOn w:val="Standard"/>
    <w:rsid w:val="007B3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Absatzstandardschriftart"/>
    <w:rsid w:val="007B3B1C"/>
  </w:style>
  <w:style w:type="character" w:customStyle="1" w:styleId="booktitle">
    <w:name w:val="booktitle"/>
    <w:basedOn w:val="Absatzstandardschriftart"/>
    <w:rsid w:val="007B3B1C"/>
  </w:style>
  <w:style w:type="paragraph" w:styleId="Kopfzeile">
    <w:name w:val="header"/>
    <w:basedOn w:val="Standard"/>
    <w:link w:val="Kopf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B3B1C"/>
    <w:rPr>
      <w:sz w:val="22"/>
      <w:szCs w:val="22"/>
      <w:lang w:val="en-GB" w:eastAsia="zh-CN"/>
    </w:rPr>
  </w:style>
  <w:style w:type="paragraph" w:styleId="Fuzeile">
    <w:name w:val="footer"/>
    <w:basedOn w:val="Standard"/>
    <w:link w:val="FuzeileZeichen"/>
    <w:uiPriority w:val="99"/>
    <w:unhideWhenUsed/>
    <w:rsid w:val="007B3B1C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uzeileZeichen">
    <w:name w:val="Fußzeile Zeichen"/>
    <w:basedOn w:val="Absatzstandardschriftart"/>
    <w:link w:val="Fuzeile"/>
    <w:uiPriority w:val="99"/>
    <w:rsid w:val="007B3B1C"/>
    <w:rPr>
      <w:sz w:val="22"/>
      <w:szCs w:val="22"/>
      <w:lang w:val="en-GB" w:eastAsia="zh-CN"/>
    </w:rPr>
  </w:style>
  <w:style w:type="table" w:customStyle="1" w:styleId="TableGrid1">
    <w:name w:val="Table Grid1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basedOn w:val="Absatzstandardschriftart"/>
    <w:uiPriority w:val="22"/>
    <w:qFormat/>
    <w:rsid w:val="007B3B1C"/>
    <w:rPr>
      <w:b/>
      <w:bCs/>
    </w:rPr>
  </w:style>
  <w:style w:type="character" w:customStyle="1" w:styleId="vrtx-address-line">
    <w:name w:val="vrtx-address-line"/>
    <w:basedOn w:val="Absatzstandardschriftart"/>
    <w:rsid w:val="007B3B1C"/>
  </w:style>
  <w:style w:type="paragraph" w:styleId="Bearbeitung">
    <w:name w:val="Revision"/>
    <w:hidden/>
    <w:uiPriority w:val="99"/>
    <w:semiHidden/>
    <w:rsid w:val="007B3B1C"/>
    <w:rPr>
      <w:sz w:val="22"/>
      <w:szCs w:val="22"/>
      <w:lang w:val="nb-NO" w:eastAsia="zh-CN"/>
    </w:rPr>
  </w:style>
  <w:style w:type="table" w:customStyle="1" w:styleId="TableGrid3">
    <w:name w:val="Table Grid3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Char"/>
    <w:rsid w:val="007B3B1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B3B1C"/>
    <w:rPr>
      <w:rFonts w:ascii="Cambria" w:hAnsi="Cambria"/>
      <w:noProof/>
      <w:sz w:val="22"/>
      <w:szCs w:val="22"/>
      <w:lang w:val="nb-NO" w:eastAsia="zh-CN"/>
    </w:rPr>
  </w:style>
  <w:style w:type="paragraph" w:customStyle="1" w:styleId="EndNoteBibliography">
    <w:name w:val="EndNote Bibliography"/>
    <w:basedOn w:val="Standard"/>
    <w:link w:val="EndNoteBibliographyChar"/>
    <w:rsid w:val="007B3B1C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B3B1C"/>
    <w:rPr>
      <w:rFonts w:ascii="Cambria" w:hAnsi="Cambria"/>
      <w:noProof/>
      <w:sz w:val="22"/>
      <w:szCs w:val="22"/>
      <w:lang w:val="nb-NO" w:eastAsia="zh-CN"/>
    </w:rPr>
  </w:style>
  <w:style w:type="table" w:customStyle="1" w:styleId="TableGrid5">
    <w:name w:val="Table Grid5"/>
    <w:basedOn w:val="NormaleTabelle"/>
    <w:next w:val="Tabellenraster"/>
    <w:uiPriority w:val="59"/>
    <w:rsid w:val="007B3B1C"/>
    <w:rPr>
      <w:sz w:val="22"/>
      <w:szCs w:val="22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7B3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266</Characters>
  <Application>Microsoft Macintosh Word</Application>
  <DocSecurity>0</DocSecurity>
  <Lines>4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Epp</dc:creator>
  <cp:lastModifiedBy>Laura Epp</cp:lastModifiedBy>
  <cp:revision>3</cp:revision>
  <dcterms:created xsi:type="dcterms:W3CDTF">2016-07-01T13:57:00Z</dcterms:created>
  <dcterms:modified xsi:type="dcterms:W3CDTF">2016-07-01T13:58:00Z</dcterms:modified>
</cp:coreProperties>
</file>